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076" w:tblpY="2513"/>
        <w:tblOverlap w:val="never"/>
        <w:tblW w:w="1465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059"/>
        <w:gridCol w:w="1061"/>
        <w:gridCol w:w="1063"/>
        <w:gridCol w:w="1063"/>
        <w:gridCol w:w="1730"/>
        <w:gridCol w:w="1063"/>
        <w:gridCol w:w="1063"/>
        <w:gridCol w:w="1063"/>
        <w:gridCol w:w="1063"/>
        <w:gridCol w:w="1064"/>
        <w:gridCol w:w="1912"/>
      </w:tblGrid>
      <w:tr w14:paraId="7F2429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5" w:type="dxa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614CFEF6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5976" w:type="dxa"/>
            <w:gridSpan w:val="5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58144B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variate</w:t>
            </w:r>
          </w:p>
        </w:tc>
        <w:tc>
          <w:tcPr>
            <w:tcW w:w="1063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CFA0846">
            <w:pP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165" w:type="dxa"/>
            <w:gridSpan w:val="5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026F77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ltivariate</w:t>
            </w:r>
          </w:p>
        </w:tc>
      </w:tr>
      <w:tr w14:paraId="2ADB87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5" w:type="dxa"/>
            <w:vMerge w:val="continue"/>
            <w:tcBorders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7B966D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06113D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</w:p>
        </w:tc>
        <w:tc>
          <w:tcPr>
            <w:tcW w:w="10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27AFE6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E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454942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2539D4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7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7E1376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1063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F16E3B">
            <w:pP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31FED2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F6616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E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6EBD02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</w:t>
            </w:r>
          </w:p>
        </w:tc>
        <w:tc>
          <w:tcPr>
            <w:tcW w:w="106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4DFF4C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912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301415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CI)</w:t>
            </w:r>
          </w:p>
        </w:tc>
      </w:tr>
      <w:tr w14:paraId="06245B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16649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LP</w:t>
            </w:r>
          </w:p>
        </w:tc>
        <w:tc>
          <w:tcPr>
            <w:tcW w:w="10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7CB4C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5296B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6045D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54E75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8</w:t>
            </w:r>
          </w:p>
        </w:tc>
        <w:tc>
          <w:tcPr>
            <w:tcW w:w="17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06130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1.00 ~ 1.0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0157F2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D78DE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0803C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86F32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  <w:tc>
          <w:tcPr>
            <w:tcW w:w="10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42C02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1</w:t>
            </w:r>
          </w:p>
        </w:tc>
        <w:tc>
          <w:tcPr>
            <w:tcW w:w="19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8C08D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1.00 ~ 1.00)</w:t>
            </w:r>
          </w:p>
        </w:tc>
      </w:tr>
      <w:tr w14:paraId="46625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4C91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Gender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13E0FB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BA2827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6B37F1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A7F518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D0FA02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B0C48E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6F8593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9FB365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455FC6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6B179C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895C4F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FA21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4B05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Mal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BC006F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B3EBD4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D541B3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ACEAD1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BF3E3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A316A8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29E41D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DC2C15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2B484C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484269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0AE85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</w:tr>
      <w:tr w14:paraId="369C2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BD84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210" w:firstLineChars="10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Femal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BF23C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AE6A6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A20AF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E8FAA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09342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 (0.82 ~ 1.1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BCCEA5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15003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77FA7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8ACE0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76653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FD93E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0.83 ~ 1.20)</w:t>
            </w:r>
          </w:p>
        </w:tc>
      </w:tr>
      <w:tr w14:paraId="16F6E6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4E250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ypertensio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8DBE0A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D4E907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66FB0B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D436AD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FFA18F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D26DDA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27C980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89C7E0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9E6086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7A7B7D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5969EA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1F9D0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523EA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F83C05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A4759F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BC5ED3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2C668E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67140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AFD3B8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F70D93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91A60A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E6B1DC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03FF19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8A007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</w:tr>
      <w:tr w14:paraId="235525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1F577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D142D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075BE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4CEDF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D6E66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65B00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 (0.68 ~ 1.0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39AECC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BBBC6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C964C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8FB71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04492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4467B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 (0.77 ~ 1.15)</w:t>
            </w:r>
          </w:p>
        </w:tc>
      </w:tr>
      <w:tr w14:paraId="28E13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A64DB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iabetes mellitu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1C2683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E2A9A5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E1676A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422120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FD9EBC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CC6162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0B1B16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4DDE14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76424A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A6CD31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2DA9D0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74564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16924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E4AE45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1F0542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43EB8E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5636E1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12EFA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C48218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120D5D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E99C6D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DAC629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B07238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72979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erence)</w:t>
            </w:r>
          </w:p>
        </w:tc>
      </w:tr>
      <w:tr w14:paraId="660FD5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728E6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C8A8F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70F95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E0514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2D1B9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CF1B2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 (0.81 ~ 1.2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D53C10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33072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6C139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403DC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9FB7C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A713F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 (0.64 ~ 0.98)</w:t>
            </w:r>
          </w:p>
        </w:tc>
      </w:tr>
      <w:tr w14:paraId="20B439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9D12E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CDAF2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0C141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2AF60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20E61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98F38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1.01 ~ 1.0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E2A0ED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B5E0E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95C9A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A409B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D74FD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BC584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 (1.01 ~ 1.02)</w:t>
            </w:r>
          </w:p>
        </w:tc>
      </w:tr>
      <w:tr w14:paraId="73F872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71A24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830A8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C36AF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BF393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636CB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705D9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1.00 ~ 1.0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89CB05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D230C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C8E92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DB5BA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DC43B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FB302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0.99 ~ 1.00)</w:t>
            </w:r>
          </w:p>
        </w:tc>
      </w:tr>
      <w:tr w14:paraId="38DF1A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B3B2E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39843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844CB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6E846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D74A9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DFDAE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1.01 ~ 1.0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37B21A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E28D8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F30B9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8081E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83775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F375C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1.00 ~ 1.00)</w:t>
            </w:r>
          </w:p>
        </w:tc>
      </w:tr>
      <w:tr w14:paraId="6C865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9ACC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at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777F9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CD9EC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8DB2B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9EFFD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B0095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 (1.12 ~ 1.1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71C7D3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5CD21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528AC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323B7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27AF7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D7B6B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 (1.06 ~ 1.12)</w:t>
            </w:r>
          </w:p>
        </w:tc>
      </w:tr>
      <w:tr w14:paraId="2E1568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D664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0D4C8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E1289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57226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91C4C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95DCC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1.01 ~ 1.0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DF8D0E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DD105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8EE83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35EF5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ECD34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9EB66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1.00 ~ 1.01)</w:t>
            </w:r>
          </w:p>
        </w:tc>
      </w:tr>
      <w:tr w14:paraId="5EEEE8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67D9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r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9DDCE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AAAE9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57D7D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30A65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27A8B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 (1.05 ~ 1.1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60B32B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D246C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EF799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E3D50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0F340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F7829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 (0.92 ~ 1.07)</w:t>
            </w:r>
          </w:p>
        </w:tc>
      </w:tr>
      <w:tr w14:paraId="0FB7B6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3BB7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R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F53B1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4AD97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AC75D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EE3C6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7DC1A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 (1.17 ~ 1.3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6D0BE6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973E5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B43C9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CD236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2DA75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78284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2 (0.98 ~ 19.02)</w:t>
            </w:r>
          </w:p>
        </w:tc>
      </w:tr>
      <w:tr w14:paraId="4C0C2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95B42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III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7BBF49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5D1C8E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C9AD31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2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8570F3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5E3C69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 (1.02 ~ 1.03)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AB7395D">
            <w:pPr>
              <w:spacing w:line="240" w:lineRule="auto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CF2788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E73BE9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542EB9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5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632E3C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9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D5212B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 (1.01 ~ 1.02)</w:t>
            </w:r>
          </w:p>
        </w:tc>
      </w:tr>
    </w:tbl>
    <w:p w14:paraId="0BE5D73C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kern w:val="2"/>
          <w:sz w:val="21"/>
          <w:szCs w:val="21"/>
          <w:lang w:val="en-US" w:eastAsia="zh-CN" w:bidi="ar-SA"/>
        </w:rPr>
        <w:t>4.</w:t>
      </w:r>
      <w:r>
        <w:rPr>
          <w:rFonts w:hint="default" w:ascii="Times New Roman" w:hAnsi="Times New Roman" w:cs="Times New Roman"/>
          <w:b/>
          <w:bCs/>
        </w:rPr>
        <w:t>Association Between HALP Score (as a Continuous Variable) and In-Hospital Mortality in the MIMIC-IV Cohort: Cox Proportional Hazards Analysis (Right-Side of the Threshold)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1614E3"/>
    <w:rsid w:val="00FE2BD4"/>
    <w:rsid w:val="06E728E4"/>
    <w:rsid w:val="16F94C2D"/>
    <w:rsid w:val="1C8E406A"/>
    <w:rsid w:val="2B38157B"/>
    <w:rsid w:val="3E1614E3"/>
    <w:rsid w:val="551A1E22"/>
    <w:rsid w:val="5A75059C"/>
    <w:rsid w:val="5F6F213A"/>
    <w:rsid w:val="65031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7</Words>
  <Characters>1206</Characters>
  <Lines>0</Lines>
  <Paragraphs>0</Paragraphs>
  <TotalTime>0</TotalTime>
  <ScaleCrop>false</ScaleCrop>
  <LinksUpToDate>false</LinksUpToDate>
  <CharactersWithSpaces>132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3T01:40:00Z</dcterms:created>
  <dc:creator>Lxp</dc:creator>
  <cp:lastModifiedBy>Lxp</cp:lastModifiedBy>
  <dcterms:modified xsi:type="dcterms:W3CDTF">2025-08-14T11:22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7EF46C6622DF4A95BF6BCC56D5549006_11</vt:lpwstr>
  </property>
  <property fmtid="{D5CDD505-2E9C-101B-9397-08002B2CF9AE}" pid="4" name="KSOTemplateDocerSaveRecord">
    <vt:lpwstr>eyJoZGlkIjoiN2JhNmIzNGE2YmQ3MGU0N2JjNGM1ZWJhNWI5ZWZlMmYiLCJ1c2VySWQiOiI0MzY3MDA2MTEifQ==</vt:lpwstr>
  </property>
</Properties>
</file>